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AF1" w:rsidRPr="00F35AF1" w:rsidRDefault="00AC6E60" w:rsidP="00F35AF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 w:rsidR="00A6146A">
        <w:rPr>
          <w:rFonts w:ascii="Times New Roman" w:hAnsi="Times New Roman" w:cs="Times New Roman" w:hint="eastAsia"/>
          <w:b/>
        </w:rPr>
        <w:t>Table 1</w:t>
      </w:r>
      <w:r w:rsidR="00F35AF1" w:rsidRPr="00F35AF1">
        <w:rPr>
          <w:rFonts w:ascii="Times New Roman" w:hAnsi="Times New Roman" w:cs="Times New Roman" w:hint="eastAsia"/>
          <w:b/>
        </w:rPr>
        <w:t xml:space="preserve">. Multivariate analysis of clinical variables affecting to disease free survival </w:t>
      </w:r>
      <w:r w:rsidR="00F35AF1">
        <w:rPr>
          <w:rFonts w:ascii="Times New Roman" w:hAnsi="Times New Roman" w:cs="Times New Roman"/>
          <w:b/>
        </w:rPr>
        <w:t>(N=1959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476"/>
        <w:gridCol w:w="1477"/>
        <w:gridCol w:w="1477"/>
        <w:gridCol w:w="1477"/>
      </w:tblGrid>
      <w:tr w:rsidR="00D11694" w:rsidRPr="00D11694" w:rsidTr="00E97038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D1D15" w:rsidRPr="00D11694" w:rsidRDefault="00FD1D15" w:rsidP="00F35AF1">
            <w:pPr>
              <w:rPr>
                <w:rFonts w:ascii="Times New Roman" w:hAnsi="Times New Roman" w:cs="Times New Roman"/>
                <w:b/>
              </w:rPr>
            </w:pPr>
            <w:r w:rsidRPr="00D11694">
              <w:rPr>
                <w:rFonts w:ascii="Times New Roman" w:hAnsi="Times New Roman" w:cs="Times New Roman" w:hint="eastAsia"/>
                <w:b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FD1D15" w:rsidRPr="00D11694" w:rsidRDefault="00FD1D15" w:rsidP="00F35AF1">
            <w:pPr>
              <w:rPr>
                <w:rFonts w:ascii="Times New Roman" w:hAnsi="Times New Roman" w:cs="Times New Roman"/>
                <w:b/>
              </w:rPr>
            </w:pPr>
            <w:r w:rsidRPr="00D11694">
              <w:rPr>
                <w:rFonts w:ascii="Times New Roman" w:hAnsi="Times New Roman" w:cs="Times New Roman" w:hint="eastAsia"/>
                <w:b/>
              </w:rPr>
              <w:t>N(%)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</w:tcPr>
          <w:p w:rsidR="00FD1D15" w:rsidRPr="00D11694" w:rsidRDefault="00FD1D15" w:rsidP="00F35AF1">
            <w:pPr>
              <w:rPr>
                <w:rFonts w:ascii="Times New Roman" w:hAnsi="Times New Roman" w:cs="Times New Roman"/>
                <w:b/>
              </w:rPr>
            </w:pPr>
            <w:r w:rsidRPr="00D11694">
              <w:rPr>
                <w:rFonts w:ascii="Times New Roman" w:hAnsi="Times New Roman" w:cs="Times New Roman" w:hint="eastAsia"/>
                <w:b/>
              </w:rPr>
              <w:t>Hazard ratio</w:t>
            </w:r>
          </w:p>
        </w:tc>
        <w:tc>
          <w:tcPr>
            <w:tcW w:w="295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D1D15" w:rsidRPr="00D11694" w:rsidRDefault="00FD1D15" w:rsidP="00F35AF1">
            <w:pPr>
              <w:rPr>
                <w:rFonts w:ascii="Times New Roman" w:hAnsi="Times New Roman" w:cs="Times New Roman"/>
                <w:b/>
              </w:rPr>
            </w:pPr>
            <w:r w:rsidRPr="00D11694">
              <w:rPr>
                <w:rFonts w:ascii="Times New Roman" w:hAnsi="Times New Roman" w:cs="Times New Roman" w:hint="eastAsia"/>
                <w:b/>
              </w:rPr>
              <w:t xml:space="preserve">95% Confidence interval 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</w:tcPr>
          <w:p w:rsidR="00FD1D15" w:rsidRPr="00D11694" w:rsidRDefault="00FD1D15" w:rsidP="00F35AF1">
            <w:pPr>
              <w:rPr>
                <w:rFonts w:ascii="Times New Roman" w:hAnsi="Times New Roman" w:cs="Times New Roman"/>
                <w:b/>
              </w:rPr>
            </w:pPr>
            <w:r w:rsidRPr="00D11694"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</w:tr>
      <w:tr w:rsidR="00D11694" w:rsidRPr="00D11694" w:rsidTr="00F35AF1"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Clinical stage 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12" w:space="0" w:color="auto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30</w:t>
            </w:r>
            <w:r w:rsidR="0049245D" w:rsidRPr="00D11694">
              <w:rPr>
                <w:rFonts w:ascii="Times New Roman" w:hAnsi="Times New Roman" w:cs="Times New Roman"/>
              </w:rPr>
              <w:t xml:space="preserve"> (21.9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49</w:t>
            </w:r>
            <w:r w:rsidR="0049245D" w:rsidRPr="00D11694">
              <w:rPr>
                <w:rFonts w:ascii="Times New Roman" w:hAnsi="Times New Roman" w:cs="Times New Roman"/>
              </w:rPr>
              <w:t xml:space="preserve"> (22.9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976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55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E5D1D" w:rsidP="00975DFB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7</w:t>
            </w:r>
            <w:r w:rsidR="00975DFB" w:rsidRPr="00D1169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62</w:t>
            </w:r>
            <w:r w:rsidR="0049245D" w:rsidRPr="00D11694">
              <w:rPr>
                <w:rFonts w:ascii="Times New Roman" w:hAnsi="Times New Roman" w:cs="Times New Roman"/>
              </w:rPr>
              <w:t xml:space="preserve"> (33.8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59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96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60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1</w:t>
            </w:r>
            <w:r w:rsidR="0049245D" w:rsidRPr="00D11694">
              <w:rPr>
                <w:rFonts w:ascii="Times New Roman" w:hAnsi="Times New Roman" w:cs="Times New Roman"/>
              </w:rPr>
              <w:t xml:space="preserve"> (2.6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98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86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.55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67</w:t>
            </w:r>
            <w:r w:rsidR="0049245D" w:rsidRPr="00D11694">
              <w:rPr>
                <w:rFonts w:ascii="Times New Roman" w:hAnsi="Times New Roman" w:cs="Times New Roman"/>
              </w:rPr>
              <w:t xml:space="preserve"> (18.7)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.053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843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.059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9" w:type="dxa"/>
            <w:gridSpan w:val="2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Nuclear grade </w:t>
            </w:r>
            <w:r w:rsidRPr="00D11694">
              <w:rPr>
                <w:rFonts w:ascii="Times New Roman" w:hAnsi="Times New Roman" w:cs="Times New Roman"/>
              </w:rPr>
              <w:t>at diagnosis</w:t>
            </w: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75</w:t>
            </w:r>
          </w:p>
        </w:tc>
      </w:tr>
      <w:tr w:rsidR="00D11694" w:rsidRPr="00D11694" w:rsidTr="003A7BC8">
        <w:tc>
          <w:tcPr>
            <w:tcW w:w="1843" w:type="dxa"/>
            <w:tcBorders>
              <w:top w:val="nil"/>
              <w:bottom w:val="nil"/>
            </w:tcBorders>
          </w:tcPr>
          <w:p w:rsidR="003A7BC8" w:rsidRPr="00D11694" w:rsidRDefault="003A7BC8" w:rsidP="003A7BC8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7BC8" w:rsidRPr="00D11694" w:rsidRDefault="003A7BC8" w:rsidP="005B69F5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13</w:t>
            </w:r>
            <w:r w:rsidRPr="00D11694">
              <w:rPr>
                <w:rFonts w:ascii="Times New Roman" w:hAnsi="Times New Roman" w:cs="Times New Roman"/>
              </w:rPr>
              <w:t xml:space="preserve"> (21.1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3A7BC8" w:rsidRPr="00D11694" w:rsidRDefault="003A7BC8" w:rsidP="005B69F5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3A7BC8" w:rsidRPr="00D11694" w:rsidRDefault="003A7BC8" w:rsidP="005B69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3A7BC8" w:rsidRPr="00D11694" w:rsidRDefault="003A7BC8" w:rsidP="005B69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3A7BC8" w:rsidRPr="00D11694" w:rsidRDefault="003A7BC8" w:rsidP="005B69F5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3A7BC8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2</w:t>
            </w:r>
            <w:r w:rsidR="0049245D" w:rsidRPr="00D11694">
              <w:rPr>
                <w:rFonts w:ascii="Times New Roman" w:hAnsi="Times New Roman" w:cs="Times New Roman"/>
              </w:rPr>
              <w:t xml:space="preserve"> (0.6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75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.668E+6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725</w:t>
            </w:r>
            <w:r w:rsidR="0049245D" w:rsidRPr="00D11694">
              <w:rPr>
                <w:rFonts w:ascii="Times New Roman" w:hAnsi="Times New Roman" w:cs="Times New Roman"/>
              </w:rPr>
              <w:t xml:space="preserve"> (37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10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16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11.67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079</w:t>
            </w:r>
            <w:r w:rsidR="0049245D" w:rsidRPr="00D11694">
              <w:rPr>
                <w:rFonts w:ascii="Times New Roman" w:hAnsi="Times New Roman" w:cs="Times New Roman"/>
              </w:rPr>
              <w:t xml:space="preserve"> (55.1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90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08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0.431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9" w:type="dxa"/>
            <w:gridSpan w:val="2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Histologic grade</w:t>
            </w:r>
            <w:r w:rsidRPr="00D11694">
              <w:rPr>
                <w:rFonts w:ascii="Times New Roman" w:hAnsi="Times New Roman" w:cs="Times New Roman"/>
              </w:rPr>
              <w:t xml:space="preserve"> at diagnosis</w:t>
            </w: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74</w:t>
            </w:r>
          </w:p>
        </w:tc>
      </w:tr>
      <w:tr w:rsidR="00D11694" w:rsidRPr="00D11694" w:rsidTr="00AB24E7">
        <w:tc>
          <w:tcPr>
            <w:tcW w:w="1843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51</w:t>
            </w:r>
            <w:r w:rsidRPr="00D11694">
              <w:rPr>
                <w:rFonts w:ascii="Times New Roman" w:hAnsi="Times New Roman" w:cs="Times New Roman"/>
              </w:rPr>
              <w:t>(7.7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B24E7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4</w:t>
            </w:r>
            <w:r w:rsidR="0049245D" w:rsidRPr="00D11694">
              <w:rPr>
                <w:rFonts w:ascii="Times New Roman" w:hAnsi="Times New Roman" w:cs="Times New Roman"/>
              </w:rPr>
              <w:t xml:space="preserve"> (1.2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208E+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784</w:t>
            </w:r>
            <w:r w:rsidR="0049245D" w:rsidRPr="00D11694">
              <w:rPr>
                <w:rFonts w:ascii="Times New Roman" w:hAnsi="Times New Roman" w:cs="Times New Roman"/>
              </w:rPr>
              <w:t xml:space="preserve"> (40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258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9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000</w:t>
            </w:r>
            <w:r w:rsidR="0049245D" w:rsidRPr="00D11694">
              <w:rPr>
                <w:rFonts w:ascii="Times New Roman" w:hAnsi="Times New Roman" w:cs="Times New Roman"/>
              </w:rPr>
              <w:t xml:space="preserve"> (</w:t>
            </w:r>
            <w:r w:rsidR="002C023F" w:rsidRPr="00D11694">
              <w:rPr>
                <w:rFonts w:ascii="Times New Roman" w:hAnsi="Times New Roman" w:cs="Times New Roman"/>
              </w:rPr>
              <w:t>51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301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975DFB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85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9" w:type="dxa"/>
            <w:gridSpan w:val="2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Subtype</w:t>
            </w:r>
            <w:r w:rsidRPr="00D11694">
              <w:rPr>
                <w:rFonts w:ascii="Times New Roman" w:hAnsi="Times New Roman" w:cs="Times New Roman"/>
              </w:rPr>
              <w:t xml:space="preserve"> at diagnosis</w:t>
            </w: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340</w:t>
            </w: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+</w:t>
            </w:r>
            <w:r w:rsidR="00A6146A" w:rsidRPr="00D11694">
              <w:rPr>
                <w:rFonts w:ascii="Times New Roman" w:hAnsi="Times New Roman" w:cs="Times New Roman"/>
                <w:vertAlign w:val="superscript"/>
              </w:rPr>
              <w:t>1</w:t>
            </w:r>
            <w:r w:rsidRPr="00D11694">
              <w:rPr>
                <w:rFonts w:ascii="Times New Roman" w:hAnsi="Times New Roman" w:cs="Times New Roman" w:hint="eastAsia"/>
              </w:rPr>
              <w:t>HER2-</w:t>
            </w:r>
            <w:r w:rsidR="00A6146A" w:rsidRPr="00D1169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94</w:t>
            </w:r>
            <w:r w:rsidR="002C023F" w:rsidRPr="00D11694">
              <w:rPr>
                <w:rFonts w:ascii="Times New Roman" w:hAnsi="Times New Roman" w:cs="Times New Roman"/>
              </w:rPr>
              <w:t xml:space="preserve"> (25.2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+HER2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74</w:t>
            </w:r>
            <w:r w:rsidR="002C023F" w:rsidRPr="00D11694">
              <w:rPr>
                <w:rFonts w:ascii="Times New Roman" w:hAnsi="Times New Roman" w:cs="Times New Roman"/>
              </w:rPr>
              <w:t xml:space="preserve"> (19.1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14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31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09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TNBC</w:t>
            </w:r>
            <w:r w:rsidR="00A6146A" w:rsidRPr="00D1169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57</w:t>
            </w:r>
            <w:r w:rsidR="002C023F" w:rsidRPr="00D11694">
              <w:rPr>
                <w:rFonts w:ascii="Times New Roman" w:hAnsi="Times New Roman" w:cs="Times New Roman"/>
              </w:rPr>
              <w:t xml:space="preserve"> (33.5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54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91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596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-HER2+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34</w:t>
            </w:r>
            <w:r w:rsidR="002C023F" w:rsidRPr="00D11694">
              <w:rPr>
                <w:rFonts w:ascii="Times New Roman" w:hAnsi="Times New Roman" w:cs="Times New Roman"/>
              </w:rPr>
              <w:t xml:space="preserve"> (22.2)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091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585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035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Ki-67</w:t>
            </w:r>
            <w:r w:rsidR="00D11694" w:rsidRPr="00D11694">
              <w:rPr>
                <w:rFonts w:ascii="Times New Roman" w:hAnsi="Times New Roman" w:cs="Times New Roman"/>
              </w:rPr>
              <w:t xml:space="preserve"> at diagnosis</w:t>
            </w:r>
          </w:p>
        </w:tc>
        <w:tc>
          <w:tcPr>
            <w:tcW w:w="1276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45</w:t>
            </w: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1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62010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6</w:t>
            </w:r>
            <w:r w:rsidRPr="00D11694">
              <w:rPr>
                <w:rFonts w:ascii="Times New Roman" w:hAnsi="Times New Roman" w:cs="Times New Roman"/>
              </w:rPr>
              <w:t>6</w:t>
            </w:r>
            <w:r w:rsidR="002C023F" w:rsidRPr="00D11694">
              <w:rPr>
                <w:rFonts w:ascii="Times New Roman" w:hAnsi="Times New Roman" w:cs="Times New Roman"/>
              </w:rPr>
              <w:t xml:space="preserve"> (18.7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2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B451B9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44</w:t>
            </w:r>
            <w:r w:rsidR="002C023F" w:rsidRPr="00D11694">
              <w:rPr>
                <w:rFonts w:ascii="Times New Roman" w:hAnsi="Times New Roman" w:cs="Times New Roman"/>
              </w:rPr>
              <w:t xml:space="preserve"> (32.9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56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236C5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49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3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B451B9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69</w:t>
            </w:r>
            <w:r w:rsidR="002C023F" w:rsidRPr="00D11694">
              <w:rPr>
                <w:rFonts w:ascii="Times New Roman" w:hAnsi="Times New Roman" w:cs="Times New Roman"/>
              </w:rPr>
              <w:t xml:space="preserve"> (23.9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23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74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236C5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05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4+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35AF1" w:rsidRPr="00D11694" w:rsidRDefault="00B451B9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80</w:t>
            </w:r>
            <w:r w:rsidR="002C023F" w:rsidRPr="00D11694">
              <w:rPr>
                <w:rFonts w:ascii="Times New Roman" w:hAnsi="Times New Roman" w:cs="Times New Roman"/>
              </w:rPr>
              <w:t xml:space="preserve"> (24.5)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078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975DFB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20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236C52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876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9" w:type="dxa"/>
            <w:gridSpan w:val="2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Nuclear grade </w:t>
            </w:r>
            <w:r w:rsidRPr="00D11694">
              <w:rPr>
                <w:rFonts w:ascii="Times New Roman" w:hAnsi="Times New Roman" w:cs="Times New Roman"/>
              </w:rPr>
              <w:t>at curative surgery</w:t>
            </w: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844</w:t>
            </w:r>
          </w:p>
        </w:tc>
      </w:tr>
      <w:tr w:rsidR="00D11694" w:rsidRPr="00D11694" w:rsidTr="00AB24E7">
        <w:tc>
          <w:tcPr>
            <w:tcW w:w="1843" w:type="dxa"/>
            <w:tcBorders>
              <w:top w:val="nil"/>
              <w:bottom w:val="nil"/>
            </w:tcBorders>
          </w:tcPr>
          <w:p w:rsidR="00AB24E7" w:rsidRPr="00D11694" w:rsidRDefault="00D11694" w:rsidP="005B69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/A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41</w:t>
            </w:r>
            <w:r w:rsidRPr="00D11694">
              <w:rPr>
                <w:rFonts w:ascii="Times New Roman" w:hAnsi="Times New Roman" w:cs="Times New Roman"/>
              </w:rPr>
              <w:t xml:space="preserve"> (48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AB24E7" w:rsidRPr="00D11694" w:rsidRDefault="00AB24E7" w:rsidP="005B69F5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B24E7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71231A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27 (1.4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179E+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71231A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54</w:t>
            </w:r>
            <w:r w:rsidRPr="00D11694">
              <w:rPr>
                <w:rFonts w:ascii="Times New Roman" w:hAnsi="Times New Roman" w:cs="Times New Roman"/>
              </w:rPr>
              <w:t xml:space="preserve"> (23.2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416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43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.662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F35AF1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71231A" w:rsidP="0071231A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37</w:t>
            </w:r>
            <w:r w:rsidR="002C023F" w:rsidRPr="00D11694">
              <w:rPr>
                <w:rFonts w:ascii="Times New Roman" w:hAnsi="Times New Roman" w:cs="Times New Roman"/>
              </w:rPr>
              <w:t xml:space="preserve"> (</w:t>
            </w:r>
            <w:r w:rsidRPr="00D11694">
              <w:rPr>
                <w:rFonts w:ascii="Times New Roman" w:hAnsi="Times New Roman" w:cs="Times New Roman"/>
              </w:rPr>
              <w:t>27.4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501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46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AB24E7" w:rsidP="00236C52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.90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9" w:type="dxa"/>
            <w:gridSpan w:val="2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Histologic grade</w:t>
            </w:r>
            <w:r w:rsidRPr="00D11694">
              <w:rPr>
                <w:rFonts w:ascii="Times New Roman" w:hAnsi="Times New Roman" w:cs="Times New Roman"/>
              </w:rPr>
              <w:t xml:space="preserve"> at curative surgery</w:t>
            </w: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305</w:t>
            </w: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63658" w:rsidRPr="00D11694" w:rsidRDefault="0071231A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5</w:t>
            </w:r>
            <w:r w:rsidRPr="00D11694">
              <w:rPr>
                <w:rFonts w:ascii="Times New Roman" w:hAnsi="Times New Roman" w:cs="Times New Roman"/>
              </w:rPr>
              <w:t xml:space="preserve"> (2.8</w:t>
            </w:r>
            <w:r w:rsidR="00B63658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63658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98</w:t>
            </w:r>
            <w:r w:rsidR="00B63658" w:rsidRPr="00D11694">
              <w:rPr>
                <w:rFonts w:ascii="Times New Roman" w:hAnsi="Times New Roman" w:cs="Times New Roman"/>
              </w:rPr>
              <w:t xml:space="preserve"> (</w:t>
            </w:r>
            <w:r w:rsidRPr="00D11694">
              <w:rPr>
                <w:rFonts w:ascii="Times New Roman" w:hAnsi="Times New Roman" w:cs="Times New Roman"/>
              </w:rPr>
              <w:t>25.4</w:t>
            </w:r>
            <w:r w:rsidR="00B63658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31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51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62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63658" w:rsidRPr="00D11694" w:rsidRDefault="00493AC3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87</w:t>
            </w:r>
            <w:r w:rsidRPr="00D11694">
              <w:rPr>
                <w:rFonts w:ascii="Times New Roman" w:hAnsi="Times New Roman" w:cs="Times New Roman"/>
              </w:rPr>
              <w:t xml:space="preserve"> (19.8</w:t>
            </w:r>
            <w:r w:rsidR="00B63658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52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48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B63658" w:rsidRPr="00D11694" w:rsidRDefault="00B63658" w:rsidP="00B63658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D11694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</w:t>
            </w:r>
            <w:r w:rsidR="00D11694">
              <w:rPr>
                <w:rFonts w:ascii="Times New Roman" w:hAnsi="Times New Roman" w:cs="Times New Roman"/>
              </w:rPr>
              <w:t>N/A</w:t>
            </w:r>
            <w:r w:rsidR="00D11694" w:rsidRPr="00D1169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35AF1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41</w:t>
            </w:r>
            <w:r w:rsidR="002C023F" w:rsidRPr="00D11694">
              <w:rPr>
                <w:rFonts w:ascii="Times New Roman" w:hAnsi="Times New Roman" w:cs="Times New Roman"/>
              </w:rPr>
              <w:t xml:space="preserve"> (</w:t>
            </w:r>
            <w:r w:rsidRPr="00D11694">
              <w:rPr>
                <w:rFonts w:ascii="Times New Roman" w:hAnsi="Times New Roman" w:cs="Times New Roman"/>
              </w:rPr>
              <w:t>48.0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034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213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.026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9" w:type="dxa"/>
            <w:gridSpan w:val="2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Subtype</w:t>
            </w:r>
            <w:r w:rsidRPr="00D11694">
              <w:rPr>
                <w:rFonts w:ascii="Times New Roman" w:hAnsi="Times New Roman" w:cs="Times New Roman"/>
              </w:rPr>
              <w:t xml:space="preserve"> at curative surgery</w:t>
            </w: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381</w:t>
            </w: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+HER2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09</w:t>
            </w:r>
            <w:r w:rsidR="002C023F" w:rsidRPr="00D11694">
              <w:rPr>
                <w:rFonts w:ascii="Times New Roman" w:hAnsi="Times New Roman" w:cs="Times New Roman"/>
              </w:rPr>
              <w:t xml:space="preserve"> (</w:t>
            </w:r>
            <w:r w:rsidRPr="00D11694">
              <w:rPr>
                <w:rFonts w:ascii="Times New Roman" w:hAnsi="Times New Roman" w:cs="Times New Roman"/>
              </w:rPr>
              <w:t>20.9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+HER2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493AC3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52</w:t>
            </w:r>
            <w:r w:rsidRPr="00D11694">
              <w:rPr>
                <w:rFonts w:ascii="Times New Roman" w:hAnsi="Times New Roman" w:cs="Times New Roman"/>
              </w:rPr>
              <w:t xml:space="preserve"> (7.8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5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B6365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</w:t>
            </w:r>
            <w:r w:rsidR="00B63658" w:rsidRPr="00D11694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31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TNB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493AC3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61</w:t>
            </w:r>
            <w:r w:rsidRPr="00D11694">
              <w:rPr>
                <w:rFonts w:ascii="Times New Roman" w:hAnsi="Times New Roman" w:cs="Times New Roman"/>
              </w:rPr>
              <w:t xml:space="preserve"> (18</w:t>
            </w:r>
            <w:r w:rsidR="002C023F" w:rsidRPr="00D11694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116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3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96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-HER2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493AC3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03</w:t>
            </w:r>
            <w:r w:rsidRPr="00D11694">
              <w:rPr>
                <w:rFonts w:ascii="Times New Roman" w:hAnsi="Times New Roman" w:cs="Times New Roman"/>
              </w:rPr>
              <w:t xml:space="preserve"> (5.3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546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73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.23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F35AF1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N/A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5</w:t>
            </w:r>
            <w:r w:rsidRPr="00D11694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35AF1" w:rsidRPr="00D11694" w:rsidRDefault="00493AC3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34</w:t>
            </w:r>
            <w:r w:rsidRPr="00D11694">
              <w:rPr>
                <w:rFonts w:ascii="Times New Roman" w:hAnsi="Times New Roman" w:cs="Times New Roman"/>
              </w:rPr>
              <w:t xml:space="preserve"> (47.7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73.937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525E+32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9" w:type="dxa"/>
            <w:gridSpan w:val="2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Ki-67</w:t>
            </w:r>
            <w:r w:rsidRPr="00D11694">
              <w:rPr>
                <w:rFonts w:ascii="Times New Roman" w:hAnsi="Times New Roman" w:cs="Times New Roman"/>
              </w:rPr>
              <w:t xml:space="preserve"> at curative surgery</w:t>
            </w: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D11694" w:rsidRPr="00D11694" w:rsidRDefault="00D11694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1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73</w:t>
            </w:r>
            <w:r w:rsidR="002C023F" w:rsidRPr="00D11694">
              <w:rPr>
                <w:rFonts w:ascii="Times New Roman" w:hAnsi="Times New Roman" w:cs="Times New Roman"/>
              </w:rPr>
              <w:t xml:space="preserve"> (</w:t>
            </w:r>
            <w:r w:rsidRPr="00D11694">
              <w:rPr>
                <w:rFonts w:ascii="Times New Roman" w:hAnsi="Times New Roman" w:cs="Times New Roman"/>
              </w:rPr>
              <w:t>29.2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2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10</w:t>
            </w:r>
            <w:r w:rsidR="002C023F" w:rsidRPr="00D11694">
              <w:rPr>
                <w:rFonts w:ascii="Times New Roman" w:hAnsi="Times New Roman" w:cs="Times New Roman"/>
              </w:rPr>
              <w:t xml:space="preserve"> (</w:t>
            </w:r>
            <w:r w:rsidRPr="00D11694">
              <w:rPr>
                <w:rFonts w:ascii="Times New Roman" w:hAnsi="Times New Roman" w:cs="Times New Roman"/>
              </w:rPr>
              <w:t>5.6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90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112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.248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3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493AC3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40</w:t>
            </w:r>
            <w:r w:rsidRPr="00D11694">
              <w:rPr>
                <w:rFonts w:ascii="Times New Roman" w:hAnsi="Times New Roman" w:cs="Times New Roman"/>
              </w:rPr>
              <w:t xml:space="preserve"> (7.1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251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242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.07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4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493AC3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99</w:t>
            </w:r>
            <w:r w:rsidRPr="00D11694">
              <w:rPr>
                <w:rFonts w:ascii="Times New Roman" w:hAnsi="Times New Roman" w:cs="Times New Roman"/>
              </w:rPr>
              <w:t xml:space="preserve"> (10.2</w:t>
            </w:r>
            <w:r w:rsidR="002C023F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.08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201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7.56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D11694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</w:t>
            </w:r>
            <w:r w:rsidR="00D11694" w:rsidRPr="00D11694">
              <w:rPr>
                <w:rFonts w:ascii="Times New Roman" w:hAnsi="Times New Roman" w:cs="Times New Roman"/>
              </w:rPr>
              <w:t>N/A</w:t>
            </w:r>
            <w:r w:rsidR="00D11694" w:rsidRPr="00D1169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35AF1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37</w:t>
            </w:r>
            <w:r w:rsidR="002C023F" w:rsidRPr="00D11694">
              <w:rPr>
                <w:rFonts w:ascii="Times New Roman" w:hAnsi="Times New Roman" w:cs="Times New Roman"/>
              </w:rPr>
              <w:t xml:space="preserve"> (</w:t>
            </w:r>
            <w:r w:rsidRPr="00D11694">
              <w:rPr>
                <w:rFonts w:ascii="Times New Roman" w:hAnsi="Times New Roman" w:cs="Times New Roman"/>
              </w:rPr>
              <w:t>47.8</w:t>
            </w:r>
            <w:r w:rsidR="00F21765" w:rsidRPr="00D11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521E+27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CB</w:t>
            </w:r>
            <w:r w:rsidR="00A6146A" w:rsidRPr="00D11694">
              <w:rPr>
                <w:rFonts w:ascii="Times New Roman" w:hAnsi="Times New Roman" w:cs="Times New Roman"/>
                <w:vertAlign w:val="superscript"/>
              </w:rPr>
              <w:t>4</w:t>
            </w:r>
            <w:r w:rsidRPr="00D11694">
              <w:rPr>
                <w:rFonts w:ascii="Times New Roman" w:hAnsi="Times New Roman" w:cs="Times New Roman" w:hint="eastAsia"/>
              </w:rPr>
              <w:t xml:space="preserve"> class</w:t>
            </w:r>
          </w:p>
        </w:tc>
        <w:tc>
          <w:tcPr>
            <w:tcW w:w="1276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49245D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05</w:t>
            </w:r>
            <w:r w:rsidR="00F21765" w:rsidRPr="00D11694">
              <w:rPr>
                <w:rFonts w:ascii="Times New Roman" w:hAnsi="Times New Roman" w:cs="Times New Roman"/>
              </w:rPr>
              <w:t xml:space="preserve"> (46.2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35AF1" w:rsidRPr="00D11694" w:rsidRDefault="0049245D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26</w:t>
            </w:r>
            <w:r w:rsidR="00F21765" w:rsidRPr="00D11694">
              <w:rPr>
                <w:rFonts w:ascii="Times New Roman" w:hAnsi="Times New Roman" w:cs="Times New Roman"/>
              </w:rPr>
              <w:t xml:space="preserve"> (11.5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482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57780F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57780F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.10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21765" w:rsidRPr="00D11694" w:rsidRDefault="0049245D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01</w:t>
            </w:r>
            <w:r w:rsidR="00F21765" w:rsidRPr="00D11694">
              <w:rPr>
                <w:rFonts w:ascii="Times New Roman" w:hAnsi="Times New Roman" w:cs="Times New Roman"/>
              </w:rPr>
              <w:t xml:space="preserve"> (30.7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F35AF1" w:rsidRPr="00D11694" w:rsidRDefault="00B63658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86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57780F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9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57780F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7.44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A6146A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F35AF1" w:rsidRPr="00D11694" w:rsidRDefault="0049245D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27</w:t>
            </w:r>
            <w:r w:rsidR="00F21765" w:rsidRPr="00D11694">
              <w:rPr>
                <w:rFonts w:ascii="Times New Roman" w:hAnsi="Times New Roman" w:cs="Times New Roman"/>
              </w:rPr>
              <w:t xml:space="preserve"> (11.6)</w:t>
            </w:r>
          </w:p>
        </w:tc>
        <w:tc>
          <w:tcPr>
            <w:tcW w:w="1476" w:type="dxa"/>
            <w:tcBorders>
              <w:top w:val="nil"/>
              <w:bottom w:val="single" w:sz="12" w:space="0" w:color="auto"/>
            </w:tcBorders>
          </w:tcPr>
          <w:p w:rsidR="00F35AF1" w:rsidRPr="00D11694" w:rsidRDefault="0057780F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749</w:t>
            </w:r>
          </w:p>
        </w:tc>
        <w:tc>
          <w:tcPr>
            <w:tcW w:w="1477" w:type="dxa"/>
            <w:tcBorders>
              <w:top w:val="nil"/>
              <w:bottom w:val="single" w:sz="12" w:space="0" w:color="auto"/>
            </w:tcBorders>
          </w:tcPr>
          <w:p w:rsidR="00F35AF1" w:rsidRPr="00D11694" w:rsidRDefault="0057780F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307</w:t>
            </w:r>
          </w:p>
        </w:tc>
        <w:tc>
          <w:tcPr>
            <w:tcW w:w="1477" w:type="dxa"/>
            <w:tcBorders>
              <w:top w:val="nil"/>
              <w:bottom w:val="single" w:sz="12" w:space="0" w:color="auto"/>
            </w:tcBorders>
          </w:tcPr>
          <w:p w:rsidR="00F35AF1" w:rsidRPr="00D11694" w:rsidRDefault="0057780F" w:rsidP="00F35AF1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4.610</w:t>
            </w:r>
          </w:p>
        </w:tc>
        <w:tc>
          <w:tcPr>
            <w:tcW w:w="1477" w:type="dxa"/>
            <w:tcBorders>
              <w:top w:val="nil"/>
              <w:bottom w:val="single" w:sz="12" w:space="0" w:color="auto"/>
            </w:tcBorders>
          </w:tcPr>
          <w:p w:rsidR="00F35AF1" w:rsidRPr="00D11694" w:rsidRDefault="00F35AF1" w:rsidP="00F35AF1">
            <w:pPr>
              <w:rPr>
                <w:rFonts w:ascii="Times New Roman" w:hAnsi="Times New Roman" w:cs="Times New Roman"/>
              </w:rPr>
            </w:pPr>
          </w:p>
        </w:tc>
      </w:tr>
    </w:tbl>
    <w:p w:rsidR="00A6146A" w:rsidRPr="00D11694" w:rsidRDefault="00A6146A" w:rsidP="00F35AF1">
      <w:pPr>
        <w:rPr>
          <w:rFonts w:ascii="Times New Roman" w:hAnsi="Times New Roman" w:cs="Times New Roman"/>
          <w:sz w:val="18"/>
          <w:szCs w:val="18"/>
        </w:rPr>
      </w:pPr>
      <w:r w:rsidRPr="00D11694">
        <w:rPr>
          <w:rFonts w:ascii="Times New Roman" w:hAnsi="Times New Roman" w:cs="Times New Roman" w:hint="eastAsia"/>
          <w:sz w:val="18"/>
          <w:szCs w:val="18"/>
        </w:rPr>
        <w:t>1: Hormone receptor; 2: Human epidermal growth factor receptor 2; 3:Triple negative breast cancer 4: Residual cancer burden</w:t>
      </w:r>
      <w:r w:rsidR="00D11694" w:rsidRPr="00D11694">
        <w:rPr>
          <w:rFonts w:ascii="Times New Roman" w:hAnsi="Times New Roman" w:cs="Times New Roman"/>
          <w:sz w:val="18"/>
          <w:szCs w:val="18"/>
        </w:rPr>
        <w:t xml:space="preserve">; 5:Not accessed due to not enough residual tumor tissue </w:t>
      </w:r>
    </w:p>
    <w:p w:rsidR="00AC6E60" w:rsidRPr="00F35AF1" w:rsidRDefault="00AC6E60" w:rsidP="00AC6E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lementary Table 2</w:t>
      </w:r>
      <w:r w:rsidRPr="00F35AF1">
        <w:rPr>
          <w:rFonts w:ascii="Times New Roman" w:hAnsi="Times New Roman" w:cs="Times New Roman" w:hint="eastAsia"/>
          <w:b/>
        </w:rPr>
        <w:t xml:space="preserve">. Multivariate analysis of clinical variables affecting to </w:t>
      </w:r>
      <w:r w:rsidR="00C87AD0">
        <w:rPr>
          <w:rFonts w:ascii="Times New Roman" w:hAnsi="Times New Roman" w:cs="Times New Roman" w:hint="eastAsia"/>
          <w:b/>
        </w:rPr>
        <w:t xml:space="preserve">overall survival </w:t>
      </w:r>
      <w:r>
        <w:rPr>
          <w:rFonts w:ascii="Times New Roman" w:hAnsi="Times New Roman" w:cs="Times New Roman"/>
          <w:b/>
        </w:rPr>
        <w:t>(N=1959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1475"/>
        <w:gridCol w:w="1476"/>
        <w:gridCol w:w="1475"/>
        <w:gridCol w:w="1476"/>
      </w:tblGrid>
      <w:tr w:rsidR="00E97BD7" w:rsidRPr="00D11694" w:rsidTr="00E97038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</w:tcPr>
          <w:p w:rsidR="00E97BD7" w:rsidRPr="00D11694" w:rsidRDefault="00E97BD7" w:rsidP="00E97BD7">
            <w:pPr>
              <w:rPr>
                <w:rFonts w:ascii="Times New Roman" w:hAnsi="Times New Roman" w:cs="Times New Roman"/>
                <w:b/>
              </w:rPr>
            </w:pPr>
            <w:r w:rsidRPr="00D11694">
              <w:rPr>
                <w:rFonts w:ascii="Times New Roman" w:hAnsi="Times New Roman" w:cs="Times New Roman" w:hint="eastAsia"/>
                <w:b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E97BD7" w:rsidRPr="00D11694" w:rsidRDefault="00E97BD7" w:rsidP="00E97BD7">
            <w:pPr>
              <w:rPr>
                <w:rFonts w:ascii="Times New Roman" w:hAnsi="Times New Roman" w:cs="Times New Roman"/>
                <w:b/>
              </w:rPr>
            </w:pPr>
            <w:r w:rsidRPr="00D11694">
              <w:rPr>
                <w:rFonts w:ascii="Times New Roman" w:hAnsi="Times New Roman" w:cs="Times New Roman" w:hint="eastAsia"/>
                <w:b/>
              </w:rPr>
              <w:t>N(%)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</w:tcPr>
          <w:p w:rsidR="00E97BD7" w:rsidRPr="00D11694" w:rsidRDefault="00E97BD7" w:rsidP="00E97BD7">
            <w:pPr>
              <w:rPr>
                <w:rFonts w:ascii="Times New Roman" w:hAnsi="Times New Roman" w:cs="Times New Roman"/>
                <w:b/>
              </w:rPr>
            </w:pPr>
            <w:r w:rsidRPr="00D11694">
              <w:rPr>
                <w:rFonts w:ascii="Times New Roman" w:hAnsi="Times New Roman" w:cs="Times New Roman" w:hint="eastAsia"/>
                <w:b/>
              </w:rPr>
              <w:t>Hazard ratio</w:t>
            </w:r>
          </w:p>
        </w:tc>
        <w:tc>
          <w:tcPr>
            <w:tcW w:w="29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97BD7" w:rsidRPr="00D11694" w:rsidRDefault="00E97BD7" w:rsidP="00E97BD7">
            <w:pPr>
              <w:rPr>
                <w:rFonts w:ascii="Times New Roman" w:hAnsi="Times New Roman" w:cs="Times New Roman"/>
                <w:b/>
              </w:rPr>
            </w:pPr>
            <w:r w:rsidRPr="00D11694">
              <w:rPr>
                <w:rFonts w:ascii="Times New Roman" w:hAnsi="Times New Roman" w:cs="Times New Roman" w:hint="eastAsia"/>
                <w:b/>
              </w:rPr>
              <w:t xml:space="preserve">95% Confidence interval 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</w:tcPr>
          <w:p w:rsidR="00E97BD7" w:rsidRPr="00D11694" w:rsidRDefault="00E97BD7" w:rsidP="00E97BD7">
            <w:pPr>
              <w:rPr>
                <w:rFonts w:ascii="Times New Roman" w:hAnsi="Times New Roman" w:cs="Times New Roman"/>
                <w:b/>
              </w:rPr>
            </w:pPr>
            <w:r w:rsidRPr="00D11694"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</w:tr>
      <w:tr w:rsidR="00493AC3" w:rsidRPr="00D11694" w:rsidTr="00A6146A">
        <w:tc>
          <w:tcPr>
            <w:tcW w:w="1838" w:type="dxa"/>
            <w:tcBorders>
              <w:top w:val="single" w:sz="12" w:space="0" w:color="auto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Clinical stage 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single" w:sz="12" w:space="0" w:color="auto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12" w:space="0" w:color="auto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single" w:sz="12" w:space="0" w:color="auto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12" w:space="0" w:color="auto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</w:t>
            </w:r>
            <w:r w:rsidRPr="00D11694">
              <w:rPr>
                <w:rFonts w:ascii="Times New Roman" w:hAnsi="Times New Roman" w:cs="Times New Roman"/>
              </w:rPr>
              <w:t>.172</w:t>
            </w:r>
          </w:p>
        </w:tc>
      </w:tr>
      <w:tr w:rsidR="00493AC3" w:rsidRPr="00D11694" w:rsidTr="00A614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30</w:t>
            </w:r>
            <w:r w:rsidRPr="00D11694">
              <w:rPr>
                <w:rFonts w:ascii="Times New Roman" w:hAnsi="Times New Roman" w:cs="Times New Roman"/>
              </w:rPr>
              <w:t xml:space="preserve"> (21.9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A614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49</w:t>
            </w:r>
            <w:r w:rsidRPr="00D11694">
              <w:rPr>
                <w:rFonts w:ascii="Times New Roman" w:hAnsi="Times New Roman" w:cs="Times New Roman"/>
              </w:rPr>
              <w:t xml:space="preserve"> (22.9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13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413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.14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A614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62</w:t>
            </w:r>
            <w:r w:rsidRPr="00D11694">
              <w:rPr>
                <w:rFonts w:ascii="Times New Roman" w:hAnsi="Times New Roman" w:cs="Times New Roman"/>
              </w:rPr>
              <w:t xml:space="preserve"> (33.8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5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09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.83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A614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1</w:t>
            </w:r>
            <w:r w:rsidRPr="00D11694">
              <w:rPr>
                <w:rFonts w:ascii="Times New Roman" w:hAnsi="Times New Roman" w:cs="Times New Roman"/>
              </w:rPr>
              <w:t xml:space="preserve"> (2.6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83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433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7.75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67</w:t>
            </w:r>
            <w:r w:rsidRPr="00D11694">
              <w:rPr>
                <w:rFonts w:ascii="Times New Roman" w:hAnsi="Times New Roman" w:cs="Times New Roman"/>
              </w:rPr>
              <w:t xml:space="preserve"> (18.7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426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.219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4" w:type="dxa"/>
            <w:gridSpan w:val="2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Nuclear grade </w:t>
            </w:r>
            <w:r w:rsidRPr="00D11694">
              <w:rPr>
                <w:rFonts w:ascii="Times New Roman" w:hAnsi="Times New Roman" w:cs="Times New Roman"/>
              </w:rPr>
              <w:t>at diagnosis</w:t>
            </w: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343</w:t>
            </w:r>
          </w:p>
        </w:tc>
      </w:tr>
      <w:tr w:rsidR="00C87AD0" w:rsidRPr="00D11694" w:rsidTr="00C87AD0">
        <w:tc>
          <w:tcPr>
            <w:tcW w:w="1838" w:type="dxa"/>
            <w:tcBorders>
              <w:top w:val="nil"/>
              <w:bottom w:val="nil"/>
            </w:tcBorders>
          </w:tcPr>
          <w:p w:rsidR="00C87AD0" w:rsidRPr="00D11694" w:rsidRDefault="00D11694" w:rsidP="00C87AD0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 xml:space="preserve"> N/A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13</w:t>
            </w:r>
            <w:r w:rsidRPr="00D11694">
              <w:rPr>
                <w:rFonts w:ascii="Times New Roman" w:hAnsi="Times New Roman" w:cs="Times New Roman"/>
              </w:rPr>
              <w:t xml:space="preserve"> (21.1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C87AD0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2</w:t>
            </w:r>
            <w:r w:rsidRPr="00D11694">
              <w:rPr>
                <w:rFonts w:ascii="Times New Roman" w:hAnsi="Times New Roman" w:cs="Times New Roman"/>
              </w:rPr>
              <w:t xml:space="preserve"> (0.6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46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3A7BC8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</w:t>
            </w:r>
            <w:r w:rsidRPr="00D11694">
              <w:rPr>
                <w:rFonts w:ascii="Times New Roman" w:hAnsi="Times New Roman" w:cs="Times New Roman"/>
              </w:rPr>
              <w:t>.</w:t>
            </w:r>
            <w:r w:rsidRPr="00D11694">
              <w:rPr>
                <w:rFonts w:ascii="Times New Roman" w:hAnsi="Times New Roman" w:cs="Times New Roman" w:hint="eastAsia"/>
              </w:rPr>
              <w:t>77</w:t>
            </w:r>
            <w:r w:rsidR="00C87AD0" w:rsidRPr="00D11694">
              <w:rPr>
                <w:rFonts w:ascii="Times New Roman" w:hAnsi="Times New Roman" w:cs="Times New Roman" w:hint="eastAsia"/>
              </w:rPr>
              <w:t>7</w:t>
            </w:r>
            <w:r w:rsidRPr="00D11694">
              <w:rPr>
                <w:rFonts w:ascii="Times New Roman" w:hAnsi="Times New Roman" w:cs="Times New Roman"/>
              </w:rPr>
              <w:t>E+1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725</w:t>
            </w:r>
            <w:r w:rsidRPr="00D11694">
              <w:rPr>
                <w:rFonts w:ascii="Times New Roman" w:hAnsi="Times New Roman" w:cs="Times New Roman"/>
              </w:rPr>
              <w:t xml:space="preserve"> (37.0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.2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461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8.78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079</w:t>
            </w:r>
            <w:r w:rsidRPr="00D11694">
              <w:rPr>
                <w:rFonts w:ascii="Times New Roman" w:hAnsi="Times New Roman" w:cs="Times New Roman"/>
              </w:rPr>
              <w:t xml:space="preserve"> (55.1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07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234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8.34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4" w:type="dxa"/>
            <w:gridSpan w:val="2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Histologic grade</w:t>
            </w:r>
            <w:r w:rsidRPr="00D11694">
              <w:rPr>
                <w:rFonts w:ascii="Times New Roman" w:hAnsi="Times New Roman" w:cs="Times New Roman"/>
              </w:rPr>
              <w:t xml:space="preserve"> at diagnosis</w:t>
            </w: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03</w:t>
            </w:r>
          </w:p>
        </w:tc>
      </w:tr>
      <w:tr w:rsidR="00C87AD0" w:rsidRPr="00D11694" w:rsidTr="00C87AD0">
        <w:tc>
          <w:tcPr>
            <w:tcW w:w="1838" w:type="dxa"/>
            <w:tcBorders>
              <w:top w:val="nil"/>
              <w:bottom w:val="nil"/>
            </w:tcBorders>
          </w:tcPr>
          <w:p w:rsidR="00C87AD0" w:rsidRPr="00D11694" w:rsidRDefault="00D11694" w:rsidP="00C87AD0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 xml:space="preserve"> N/A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51</w:t>
            </w:r>
            <w:r w:rsidRPr="00D11694">
              <w:rPr>
                <w:rFonts w:ascii="Times New Roman" w:hAnsi="Times New Roman" w:cs="Times New Roman"/>
              </w:rPr>
              <w:t>(7.7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C87AD0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4</w:t>
            </w:r>
            <w:r w:rsidRPr="00D11694">
              <w:rPr>
                <w:rFonts w:ascii="Times New Roman" w:hAnsi="Times New Roman" w:cs="Times New Roman"/>
              </w:rPr>
              <w:t xml:space="preserve"> (1.2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3A7BC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</w:t>
            </w:r>
            <w:r w:rsidR="003A7BC8" w:rsidRPr="00D11694">
              <w:rPr>
                <w:rFonts w:ascii="Times New Roman" w:hAnsi="Times New Roman" w:cs="Times New Roman"/>
              </w:rPr>
              <w:t>.</w:t>
            </w:r>
            <w:r w:rsidRPr="00D11694">
              <w:rPr>
                <w:rFonts w:ascii="Times New Roman" w:hAnsi="Times New Roman" w:cs="Times New Roman" w:hint="eastAsia"/>
              </w:rPr>
              <w:t>228</w:t>
            </w:r>
            <w:r w:rsidR="003A7BC8" w:rsidRPr="00D11694">
              <w:rPr>
                <w:rFonts w:ascii="Times New Roman" w:hAnsi="Times New Roman" w:cs="Times New Roman"/>
              </w:rPr>
              <w:t>E+1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784</w:t>
            </w:r>
            <w:r w:rsidRPr="00D11694">
              <w:rPr>
                <w:rFonts w:ascii="Times New Roman" w:hAnsi="Times New Roman" w:cs="Times New Roman"/>
              </w:rPr>
              <w:t xml:space="preserve"> (40.0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23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29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94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000</w:t>
            </w:r>
            <w:r w:rsidRPr="00D11694">
              <w:rPr>
                <w:rFonts w:ascii="Times New Roman" w:hAnsi="Times New Roman" w:cs="Times New Roman"/>
              </w:rPr>
              <w:t xml:space="preserve"> (51.0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28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29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4" w:type="dxa"/>
            <w:gridSpan w:val="2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Subtype</w:t>
            </w:r>
            <w:r w:rsidRPr="00D11694">
              <w:rPr>
                <w:rFonts w:ascii="Times New Roman" w:hAnsi="Times New Roman" w:cs="Times New Roman"/>
              </w:rPr>
              <w:t xml:space="preserve"> at diagnosis</w:t>
            </w: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592</w:t>
            </w: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+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1</w:t>
            </w:r>
            <w:r w:rsidRPr="00D11694">
              <w:rPr>
                <w:rFonts w:ascii="Times New Roman" w:hAnsi="Times New Roman" w:cs="Times New Roman" w:hint="eastAsia"/>
              </w:rPr>
              <w:t>HER2-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94</w:t>
            </w:r>
            <w:r w:rsidRPr="00D11694">
              <w:rPr>
                <w:rFonts w:ascii="Times New Roman" w:hAnsi="Times New Roman" w:cs="Times New Roman"/>
              </w:rPr>
              <w:t xml:space="preserve"> (25.2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+HER2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74</w:t>
            </w:r>
            <w:r w:rsidRPr="00D11694">
              <w:rPr>
                <w:rFonts w:ascii="Times New Roman" w:hAnsi="Times New Roman" w:cs="Times New Roman"/>
              </w:rPr>
              <w:t xml:space="preserve"> (19.1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52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27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16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TNBC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57</w:t>
            </w:r>
            <w:r w:rsidRPr="00D11694">
              <w:rPr>
                <w:rFonts w:ascii="Times New Roman" w:hAnsi="Times New Roman" w:cs="Times New Roman"/>
              </w:rPr>
              <w:t xml:space="preserve"> (33.5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10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47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60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-HER2+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34</w:t>
            </w:r>
            <w:r w:rsidRPr="00D11694">
              <w:rPr>
                <w:rFonts w:ascii="Times New Roman" w:hAnsi="Times New Roman" w:cs="Times New Roman"/>
              </w:rPr>
              <w:t xml:space="preserve"> (22.2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15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88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003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Ki-67</w:t>
            </w:r>
            <w:r w:rsidR="00D11694" w:rsidRPr="00D11694">
              <w:rPr>
                <w:rFonts w:ascii="Times New Roman" w:hAnsi="Times New Roman" w:cs="Times New Roman"/>
              </w:rPr>
              <w:t xml:space="preserve"> at diagnosis</w:t>
            </w:r>
          </w:p>
        </w:tc>
        <w:tc>
          <w:tcPr>
            <w:tcW w:w="1276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737</w:t>
            </w: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1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6</w:t>
            </w:r>
            <w:r w:rsidRPr="00D11694">
              <w:rPr>
                <w:rFonts w:ascii="Times New Roman" w:hAnsi="Times New Roman" w:cs="Times New Roman"/>
              </w:rPr>
              <w:t>6 (18.7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2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44</w:t>
            </w:r>
            <w:r w:rsidRPr="00D11694">
              <w:rPr>
                <w:rFonts w:ascii="Times New Roman" w:hAnsi="Times New Roman" w:cs="Times New Roman"/>
              </w:rPr>
              <w:t xml:space="preserve"> (32.9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59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02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.24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3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69</w:t>
            </w:r>
            <w:r w:rsidRPr="00D11694">
              <w:rPr>
                <w:rFonts w:ascii="Times New Roman" w:hAnsi="Times New Roman" w:cs="Times New Roman"/>
              </w:rPr>
              <w:t xml:space="preserve"> (23.9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64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15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.40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4+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80</w:t>
            </w:r>
            <w:r w:rsidRPr="00D11694">
              <w:rPr>
                <w:rFonts w:ascii="Times New Roman" w:hAnsi="Times New Roman" w:cs="Times New Roman"/>
              </w:rPr>
              <w:t xml:space="preserve"> (24.5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392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490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.956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4" w:type="dxa"/>
            <w:gridSpan w:val="2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Nuclear grade</w:t>
            </w:r>
            <w:r w:rsidRPr="00D11694">
              <w:rPr>
                <w:rFonts w:ascii="Times New Roman" w:hAnsi="Times New Roman" w:cs="Times New Roman"/>
              </w:rPr>
              <w:t xml:space="preserve"> at curative surgery</w:t>
            </w:r>
            <w:r w:rsidRPr="00D11694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921</w:t>
            </w:r>
          </w:p>
        </w:tc>
      </w:tr>
      <w:tr w:rsidR="00C87AD0" w:rsidRPr="00D11694" w:rsidTr="00C87AD0">
        <w:tc>
          <w:tcPr>
            <w:tcW w:w="1838" w:type="dxa"/>
            <w:tcBorders>
              <w:top w:val="nil"/>
              <w:bottom w:val="nil"/>
            </w:tcBorders>
          </w:tcPr>
          <w:p w:rsidR="00C87AD0" w:rsidRPr="00D11694" w:rsidRDefault="00D11694" w:rsidP="00D1169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N/A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41</w:t>
            </w:r>
            <w:r w:rsidRPr="00D11694">
              <w:rPr>
                <w:rFonts w:ascii="Times New Roman" w:hAnsi="Times New Roman" w:cs="Times New Roman"/>
              </w:rPr>
              <w:t xml:space="preserve"> (48.0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C87AD0" w:rsidRPr="00D11694" w:rsidRDefault="00C87AD0" w:rsidP="00C87AD0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C87AD0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27 (1.4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3A7BC8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</w:t>
            </w:r>
            <w:r w:rsidRPr="00D11694">
              <w:rPr>
                <w:rFonts w:ascii="Times New Roman" w:hAnsi="Times New Roman" w:cs="Times New Roman"/>
              </w:rPr>
              <w:t>.</w:t>
            </w:r>
            <w:r w:rsidRPr="00D11694">
              <w:rPr>
                <w:rFonts w:ascii="Times New Roman" w:hAnsi="Times New Roman" w:cs="Times New Roman" w:hint="eastAsia"/>
              </w:rPr>
              <w:t>743</w:t>
            </w:r>
            <w:r w:rsidRPr="00D11694">
              <w:rPr>
                <w:rFonts w:ascii="Times New Roman" w:hAnsi="Times New Roman" w:cs="Times New Roman"/>
              </w:rPr>
              <w:t>E+1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54</w:t>
            </w:r>
            <w:r w:rsidRPr="00D11694">
              <w:rPr>
                <w:rFonts w:ascii="Times New Roman" w:hAnsi="Times New Roman" w:cs="Times New Roman"/>
              </w:rPr>
              <w:t xml:space="preserve"> (23.2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60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19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.09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37</w:t>
            </w:r>
            <w:r w:rsidRPr="00D11694">
              <w:rPr>
                <w:rFonts w:ascii="Times New Roman" w:hAnsi="Times New Roman" w:cs="Times New Roman"/>
              </w:rPr>
              <w:t xml:space="preserve"> (27.4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76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56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C87AD0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.77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4" w:type="dxa"/>
            <w:gridSpan w:val="2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Histologic grade</w:t>
            </w:r>
            <w:r w:rsidRPr="00D11694">
              <w:rPr>
                <w:rFonts w:ascii="Times New Roman" w:hAnsi="Times New Roman" w:cs="Times New Roman"/>
              </w:rPr>
              <w:t xml:space="preserve"> at curative surgery</w:t>
            </w: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366</w:t>
            </w:r>
          </w:p>
        </w:tc>
      </w:tr>
      <w:tr w:rsidR="003A7BC8" w:rsidRPr="00D11694" w:rsidTr="003A7BC8">
        <w:tc>
          <w:tcPr>
            <w:tcW w:w="1838" w:type="dxa"/>
            <w:tcBorders>
              <w:top w:val="nil"/>
              <w:bottom w:val="nil"/>
            </w:tcBorders>
          </w:tcPr>
          <w:p w:rsidR="003A7BC8" w:rsidRPr="00D11694" w:rsidRDefault="00D11694" w:rsidP="00D1169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N/A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7BC8" w:rsidRPr="00D11694" w:rsidRDefault="003A7BC8" w:rsidP="005B69F5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41</w:t>
            </w:r>
            <w:r w:rsidRPr="00D11694">
              <w:rPr>
                <w:rFonts w:ascii="Times New Roman" w:hAnsi="Times New Roman" w:cs="Times New Roman"/>
              </w:rPr>
              <w:t xml:space="preserve"> (48.0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3A7BC8" w:rsidRPr="00D11694" w:rsidRDefault="003A7BC8" w:rsidP="005B69F5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3A7BC8" w:rsidRPr="00D11694" w:rsidRDefault="003A7BC8" w:rsidP="005B69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3A7BC8" w:rsidRPr="00D11694" w:rsidRDefault="003A7BC8" w:rsidP="005B69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3A7BC8" w:rsidRPr="00D11694" w:rsidRDefault="003A7BC8" w:rsidP="005B69F5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3A7BC8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5</w:t>
            </w:r>
            <w:r w:rsidRPr="00D11694">
              <w:rPr>
                <w:rFonts w:ascii="Times New Roman" w:hAnsi="Times New Roman" w:cs="Times New Roman"/>
              </w:rPr>
              <w:t xml:space="preserve"> (2.8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3A7BC8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3A7BC8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3A7BC8" w:rsidP="003A7BC8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8</w:t>
            </w:r>
            <w:r w:rsidRPr="00D11694">
              <w:rPr>
                <w:rFonts w:ascii="Times New Roman" w:hAnsi="Times New Roman" w:cs="Times New Roman"/>
              </w:rPr>
              <w:t>.</w:t>
            </w:r>
            <w:r w:rsidRPr="00D11694">
              <w:rPr>
                <w:rFonts w:ascii="Times New Roman" w:hAnsi="Times New Roman" w:cs="Times New Roman" w:hint="eastAsia"/>
              </w:rPr>
              <w:t>445</w:t>
            </w:r>
            <w:r w:rsidRPr="00D11694">
              <w:rPr>
                <w:rFonts w:ascii="Times New Roman" w:hAnsi="Times New Roman" w:cs="Times New Roman"/>
              </w:rPr>
              <w:t>E+8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98</w:t>
            </w:r>
            <w:r w:rsidRPr="00D11694">
              <w:rPr>
                <w:rFonts w:ascii="Times New Roman" w:hAnsi="Times New Roman" w:cs="Times New Roman"/>
              </w:rPr>
              <w:t xml:space="preserve"> (25.4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3A7BC8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32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3A7BC8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85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3A7BC8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248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87</w:t>
            </w:r>
            <w:r w:rsidRPr="00D11694">
              <w:rPr>
                <w:rFonts w:ascii="Times New Roman" w:hAnsi="Times New Roman" w:cs="Times New Roman"/>
              </w:rPr>
              <w:t xml:space="preserve"> (19.8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3A7BC8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36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3A7BC8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02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3A7BC8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27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D11694" w:rsidRPr="00D11694" w:rsidTr="00D11694">
        <w:tc>
          <w:tcPr>
            <w:tcW w:w="3114" w:type="dxa"/>
            <w:gridSpan w:val="2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Subtype</w:t>
            </w:r>
            <w:r w:rsidRPr="00D11694">
              <w:rPr>
                <w:rFonts w:ascii="Times New Roman" w:hAnsi="Times New Roman" w:cs="Times New Roman"/>
              </w:rPr>
              <w:t xml:space="preserve"> at curative surgery</w:t>
            </w: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D11694" w:rsidRPr="00D11694" w:rsidRDefault="00D1169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97</w:t>
            </w: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+HER2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409</w:t>
            </w:r>
            <w:r w:rsidRPr="00D11694">
              <w:rPr>
                <w:rFonts w:ascii="Times New Roman" w:hAnsi="Times New Roman" w:cs="Times New Roman"/>
              </w:rPr>
              <w:t xml:space="preserve"> (20.9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+HER2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52</w:t>
            </w:r>
            <w:r w:rsidRPr="00D11694">
              <w:rPr>
                <w:rFonts w:ascii="Times New Roman" w:hAnsi="Times New Roman" w:cs="Times New Roman"/>
              </w:rPr>
              <w:t xml:space="preserve"> (7.8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5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47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TNB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61</w:t>
            </w:r>
            <w:r w:rsidRPr="00D11694">
              <w:rPr>
                <w:rFonts w:ascii="Times New Roman" w:hAnsi="Times New Roman" w:cs="Times New Roman"/>
              </w:rPr>
              <w:t xml:space="preserve"> (18.4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05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777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.45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HR-HER2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03</w:t>
            </w:r>
            <w:r w:rsidRPr="00D11694">
              <w:rPr>
                <w:rFonts w:ascii="Times New Roman" w:hAnsi="Times New Roman" w:cs="Times New Roman"/>
              </w:rPr>
              <w:t xml:space="preserve"> (5.3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70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401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7.19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493AC3" w:rsidRPr="00D11694" w:rsidRDefault="00D11694" w:rsidP="00D1169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N/A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34</w:t>
            </w:r>
            <w:r w:rsidRPr="00D11694">
              <w:rPr>
                <w:rFonts w:ascii="Times New Roman" w:hAnsi="Times New Roman" w:cs="Times New Roman"/>
              </w:rPr>
              <w:t xml:space="preserve"> (47.7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770.136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.540E+62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6E2924" w:rsidRPr="00D11694" w:rsidTr="007B4AD6">
        <w:tc>
          <w:tcPr>
            <w:tcW w:w="3114" w:type="dxa"/>
            <w:gridSpan w:val="2"/>
            <w:tcBorders>
              <w:bottom w:val="nil"/>
            </w:tcBorders>
          </w:tcPr>
          <w:p w:rsidR="006E2924" w:rsidRPr="00D11694" w:rsidRDefault="006E292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Ki-67</w:t>
            </w:r>
            <w:r w:rsidRPr="00D11694">
              <w:rPr>
                <w:rFonts w:ascii="Times New Roman" w:hAnsi="Times New Roman" w:cs="Times New Roman"/>
              </w:rPr>
              <w:t xml:space="preserve"> at curative surgery</w:t>
            </w:r>
          </w:p>
        </w:tc>
        <w:tc>
          <w:tcPr>
            <w:tcW w:w="1475" w:type="dxa"/>
            <w:tcBorders>
              <w:bottom w:val="nil"/>
            </w:tcBorders>
          </w:tcPr>
          <w:p w:rsidR="006E2924" w:rsidRPr="00D11694" w:rsidRDefault="006E292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6E2924" w:rsidRPr="00D11694" w:rsidRDefault="006E292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6E2924" w:rsidRPr="00D11694" w:rsidRDefault="006E2924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6E2924" w:rsidRPr="00D11694" w:rsidRDefault="006E2924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15</w:t>
            </w: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1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73</w:t>
            </w:r>
            <w:r w:rsidRPr="00D11694">
              <w:rPr>
                <w:rFonts w:ascii="Times New Roman" w:hAnsi="Times New Roman" w:cs="Times New Roman"/>
              </w:rPr>
              <w:t xml:space="preserve"> (29.2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2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10</w:t>
            </w:r>
            <w:r w:rsidRPr="00D11694"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.63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247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0.57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3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40</w:t>
            </w:r>
            <w:r w:rsidRPr="00D11694">
              <w:rPr>
                <w:rFonts w:ascii="Times New Roman" w:hAnsi="Times New Roman" w:cs="Times New Roman"/>
              </w:rPr>
              <w:t xml:space="preserve"> (7.1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5.65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892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6.92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 xml:space="preserve"> 4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99</w:t>
            </w:r>
            <w:r w:rsidRPr="00D11694">
              <w:rPr>
                <w:rFonts w:ascii="Times New Roman" w:hAnsi="Times New Roman" w:cs="Times New Roman"/>
              </w:rPr>
              <w:t xml:space="preserve"> (10.2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7.62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.434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3.88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493AC3" w:rsidRPr="00D11694" w:rsidRDefault="00D11694" w:rsidP="00D1169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/>
              </w:rPr>
              <w:t>N/A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37</w:t>
            </w:r>
            <w:r w:rsidRPr="00D11694">
              <w:rPr>
                <w:rFonts w:ascii="Times New Roman" w:hAnsi="Times New Roman" w:cs="Times New Roman"/>
              </w:rPr>
              <w:t xml:space="preserve"> (47.8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712E+56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CB</w:t>
            </w:r>
            <w:r w:rsidRPr="00D11694">
              <w:rPr>
                <w:rFonts w:ascii="Times New Roman" w:hAnsi="Times New Roman" w:cs="Times New Roman"/>
                <w:vertAlign w:val="superscript"/>
              </w:rPr>
              <w:t>4</w:t>
            </w:r>
            <w:r w:rsidRPr="00D11694">
              <w:rPr>
                <w:rFonts w:ascii="Times New Roman" w:hAnsi="Times New Roman" w:cs="Times New Roman" w:hint="eastAsia"/>
              </w:rPr>
              <w:t xml:space="preserve"> class</w:t>
            </w:r>
          </w:p>
        </w:tc>
        <w:tc>
          <w:tcPr>
            <w:tcW w:w="1276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905</w:t>
            </w:r>
            <w:r w:rsidRPr="00D11694">
              <w:rPr>
                <w:rFonts w:ascii="Times New Roman" w:hAnsi="Times New Roman" w:cs="Times New Roman"/>
              </w:rPr>
              <w:t xml:space="preserve"> (46.2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26</w:t>
            </w:r>
            <w:r w:rsidRPr="00D11694">
              <w:rPr>
                <w:rFonts w:ascii="Times New Roman" w:hAnsi="Times New Roman" w:cs="Times New Roman"/>
              </w:rPr>
              <w:t xml:space="preserve"> (11.5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45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128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6.50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01</w:t>
            </w:r>
            <w:r w:rsidRPr="00D11694">
              <w:rPr>
                <w:rFonts w:ascii="Times New Roman" w:hAnsi="Times New Roman" w:cs="Times New Roman"/>
              </w:rPr>
              <w:t xml:space="preserve"> (30.7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5.83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0.536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63.36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  <w:tr w:rsidR="00493AC3" w:rsidRPr="00D11694" w:rsidTr="00FA076A">
        <w:tc>
          <w:tcPr>
            <w:tcW w:w="1838" w:type="dxa"/>
            <w:tcBorders>
              <w:top w:val="nil"/>
              <w:bottom w:val="single" w:sz="12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27</w:t>
            </w:r>
            <w:r w:rsidRPr="00D11694">
              <w:rPr>
                <w:rFonts w:ascii="Times New Roman" w:hAnsi="Times New Roman" w:cs="Times New Roman"/>
              </w:rPr>
              <w:t xml:space="preserve"> (11.6)</w:t>
            </w:r>
          </w:p>
        </w:tc>
        <w:tc>
          <w:tcPr>
            <w:tcW w:w="1475" w:type="dxa"/>
            <w:tcBorders>
              <w:top w:val="nil"/>
              <w:bottom w:val="single" w:sz="12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2.469</w:t>
            </w:r>
          </w:p>
        </w:tc>
        <w:tc>
          <w:tcPr>
            <w:tcW w:w="1476" w:type="dxa"/>
            <w:tcBorders>
              <w:top w:val="nil"/>
              <w:bottom w:val="single" w:sz="12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1.917</w:t>
            </w:r>
          </w:p>
        </w:tc>
        <w:tc>
          <w:tcPr>
            <w:tcW w:w="1475" w:type="dxa"/>
            <w:tcBorders>
              <w:top w:val="nil"/>
              <w:bottom w:val="single" w:sz="12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  <w:r w:rsidRPr="00D11694">
              <w:rPr>
                <w:rFonts w:ascii="Times New Roman" w:hAnsi="Times New Roman" w:cs="Times New Roman" w:hint="eastAsia"/>
              </w:rPr>
              <w:t>263.337</w:t>
            </w:r>
          </w:p>
        </w:tc>
        <w:tc>
          <w:tcPr>
            <w:tcW w:w="1476" w:type="dxa"/>
            <w:tcBorders>
              <w:top w:val="nil"/>
              <w:bottom w:val="single" w:sz="12" w:space="0" w:color="auto"/>
            </w:tcBorders>
          </w:tcPr>
          <w:p w:rsidR="00493AC3" w:rsidRPr="00D11694" w:rsidRDefault="00493AC3" w:rsidP="00493AC3">
            <w:pPr>
              <w:rPr>
                <w:rFonts w:ascii="Times New Roman" w:hAnsi="Times New Roman" w:cs="Times New Roman"/>
              </w:rPr>
            </w:pPr>
          </w:p>
        </w:tc>
      </w:tr>
    </w:tbl>
    <w:p w:rsidR="00D11694" w:rsidRPr="00D11694" w:rsidRDefault="00D11694" w:rsidP="00D11694">
      <w:pPr>
        <w:rPr>
          <w:rFonts w:ascii="Times New Roman" w:hAnsi="Times New Roman" w:cs="Times New Roman"/>
          <w:sz w:val="18"/>
          <w:szCs w:val="18"/>
        </w:rPr>
      </w:pPr>
      <w:r w:rsidRPr="00D11694">
        <w:rPr>
          <w:rFonts w:ascii="Times New Roman" w:hAnsi="Times New Roman" w:cs="Times New Roman" w:hint="eastAsia"/>
          <w:sz w:val="18"/>
          <w:szCs w:val="18"/>
        </w:rPr>
        <w:t>1: Hormone receptor; 2: Human epidermal growth factor receptor 2; 3:Triple negative breast cancer 4: Residual cancer burden</w:t>
      </w:r>
      <w:r w:rsidRPr="00D11694">
        <w:rPr>
          <w:rFonts w:ascii="Times New Roman" w:hAnsi="Times New Roman" w:cs="Times New Roman"/>
          <w:sz w:val="18"/>
          <w:szCs w:val="18"/>
        </w:rPr>
        <w:t xml:space="preserve">; 5:Not accessed due to not enough residual tumor tissue </w:t>
      </w:r>
    </w:p>
    <w:p w:rsidR="00EC3398" w:rsidRPr="00D11694" w:rsidRDefault="00EC3398">
      <w:pPr>
        <w:rPr>
          <w:rFonts w:ascii="Times New Roman" w:hAnsi="Times New Roman" w:cs="Times New Roman"/>
          <w:b/>
          <w:szCs w:val="20"/>
        </w:rPr>
      </w:pPr>
    </w:p>
    <w:p w:rsidR="00F35AF1" w:rsidRPr="00F35AF1" w:rsidRDefault="00A96CC1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ry </w:t>
      </w:r>
      <w:r w:rsidR="00F35AF1" w:rsidRPr="00F35AF1">
        <w:rPr>
          <w:rFonts w:ascii="Times New Roman" w:hAnsi="Times New Roman" w:cs="Times New Roman" w:hint="eastAsia"/>
          <w:b/>
          <w:szCs w:val="20"/>
        </w:rPr>
        <w:t xml:space="preserve">Table </w:t>
      </w:r>
      <w:r w:rsidR="00AC6E60">
        <w:rPr>
          <w:rFonts w:ascii="Times New Roman" w:hAnsi="Times New Roman" w:cs="Times New Roman" w:hint="eastAsia"/>
          <w:b/>
          <w:szCs w:val="20"/>
        </w:rPr>
        <w:t>3</w:t>
      </w:r>
      <w:r w:rsidR="00F35AF1" w:rsidRPr="00F35AF1">
        <w:rPr>
          <w:rFonts w:ascii="Times New Roman" w:hAnsi="Times New Roman" w:cs="Times New Roman" w:hint="eastAsia"/>
          <w:b/>
          <w:szCs w:val="20"/>
        </w:rPr>
        <w:t xml:space="preserve">. </w:t>
      </w:r>
      <w:r w:rsidR="00F35AF1">
        <w:rPr>
          <w:rFonts w:ascii="Times New Roman" w:hAnsi="Times New Roman" w:cs="Times New Roman"/>
          <w:b/>
          <w:szCs w:val="20"/>
        </w:rPr>
        <w:t>Clinical outcome of Residual proliferative cancer burden model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8"/>
        <w:gridCol w:w="1507"/>
        <w:gridCol w:w="1524"/>
        <w:gridCol w:w="1524"/>
        <w:gridCol w:w="1524"/>
        <w:gridCol w:w="1524"/>
      </w:tblGrid>
      <w:tr w:rsidR="00AE6E46" w:rsidRPr="00F21765" w:rsidTr="00F35AF1">
        <w:trPr>
          <w:trHeight w:val="255"/>
        </w:trPr>
        <w:tc>
          <w:tcPr>
            <w:tcW w:w="1328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E6E46" w:rsidRPr="00F21765" w:rsidRDefault="00AE6E46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AE6E46" w:rsidRPr="00F21765" w:rsidRDefault="00AE6E46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48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AE6E46" w:rsidRPr="00F21765" w:rsidRDefault="00AE6E46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3048" w:type="dxa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E46" w:rsidRPr="00F21765" w:rsidRDefault="00AE6E46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currence</w:t>
            </w:r>
          </w:p>
        </w:tc>
      </w:tr>
      <w:tr w:rsidR="00AE6E46" w:rsidRPr="00F21765" w:rsidTr="00F35AF1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F35AF1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F35AF1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F35AF1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F35AF1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Yes</w:t>
            </w:r>
          </w:p>
        </w:tc>
      </w:tr>
      <w:tr w:rsidR="00AE6E46" w:rsidRPr="00F21765" w:rsidTr="00F35AF1">
        <w:trPr>
          <w:trHeight w:val="270"/>
        </w:trPr>
        <w:tc>
          <w:tcPr>
            <w:tcW w:w="1328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</w:p>
        </w:tc>
        <w:tc>
          <w:tcPr>
            <w:tcW w:w="150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022</w:t>
            </w:r>
            <w:r w:rsidR="00F35AF1"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954</w:t>
            </w:r>
            <w:r w:rsidR="00F35AF1"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8</w:t>
            </w:r>
            <w:r w:rsidR="00F35AF1"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852</w:t>
            </w:r>
            <w:r w:rsidR="00F35AF1"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21765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70</w:t>
            </w:r>
            <w:r w:rsidR="00F35AF1" w:rsidRPr="00F2176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%)</w:t>
            </w:r>
          </w:p>
        </w:tc>
      </w:tr>
      <w:tr w:rsidR="00AE6E46" w:rsidRPr="00F35AF1" w:rsidTr="00F35AF1">
        <w:trPr>
          <w:trHeight w:val="270"/>
        </w:trPr>
        <w:tc>
          <w:tcPr>
            <w:tcW w:w="1328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CB</w:t>
            </w:r>
            <w:r w:rsidR="00AE6E46"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507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2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2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2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24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35AF1" w:rsidRPr="00F35AF1" w:rsidTr="00F35AF1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9 (19.5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7 (20.6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 ( 2.9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5 (21.7)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 ( 8.2)</w:t>
            </w:r>
          </w:p>
        </w:tc>
      </w:tr>
      <w:tr w:rsidR="00F35AF1" w:rsidRPr="00F35AF1" w:rsidTr="00F35AF1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96 (58.3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68 (59.5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 (41.2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19 (60.9)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 (45.3)</w:t>
            </w:r>
          </w:p>
        </w:tc>
      </w:tr>
      <w:tr w:rsidR="00F35AF1" w:rsidRPr="00F35AF1" w:rsidTr="00F35AF1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1507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7 (22.2)</w:t>
            </w:r>
          </w:p>
        </w:tc>
        <w:tc>
          <w:tcPr>
            <w:tcW w:w="1524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9 (19.8)</w:t>
            </w:r>
          </w:p>
        </w:tc>
        <w:tc>
          <w:tcPr>
            <w:tcW w:w="1524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8 (55.9)</w:t>
            </w:r>
          </w:p>
        </w:tc>
        <w:tc>
          <w:tcPr>
            <w:tcW w:w="1524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8 (17.4)</w:t>
            </w:r>
          </w:p>
        </w:tc>
        <w:tc>
          <w:tcPr>
            <w:tcW w:w="1524" w:type="dxa"/>
            <w:tcBorders>
              <w:top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9 (46.5)</w:t>
            </w:r>
          </w:p>
        </w:tc>
      </w:tr>
      <w:tr w:rsidR="00AE6E46" w:rsidRPr="00F35AF1" w:rsidTr="00F35AF1">
        <w:trPr>
          <w:trHeight w:val="255"/>
        </w:trPr>
        <w:tc>
          <w:tcPr>
            <w:tcW w:w="1328" w:type="dxa"/>
            <w:tcBorders>
              <w:top w:val="doub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F35AF1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</w:t>
            </w:r>
            <w:r w:rsidR="00C31799"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-67 (%)</w:t>
            </w:r>
          </w:p>
        </w:tc>
        <w:tc>
          <w:tcPr>
            <w:tcW w:w="1507" w:type="dxa"/>
            <w:tcBorders>
              <w:top w:val="doub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24" w:type="dxa"/>
            <w:tcBorders>
              <w:top w:val="doub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24" w:type="dxa"/>
            <w:tcBorders>
              <w:top w:val="doub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24" w:type="dxa"/>
            <w:tcBorders>
              <w:top w:val="doub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24" w:type="dxa"/>
            <w:tcBorders>
              <w:top w:val="doub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E6E46" w:rsidRPr="00F35AF1" w:rsidTr="00F35AF1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3 (56.1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6 (59.3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10.3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4 (61.5)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28.8)</w:t>
            </w:r>
          </w:p>
        </w:tc>
      </w:tr>
      <w:tr w:rsidR="00AE6E46" w:rsidRPr="00F35AF1" w:rsidTr="00F35AF1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10.8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 (10.4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6.2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 ( 9.7)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15.9)</w:t>
            </w:r>
          </w:p>
        </w:tc>
      </w:tr>
      <w:tr w:rsidR="00AE6E46" w:rsidRPr="00F35AF1" w:rsidTr="00F35AF1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 (13.7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 (12.7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27.9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 (12.6)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19.4)</w:t>
            </w:r>
          </w:p>
        </w:tc>
      </w:tr>
      <w:tr w:rsidR="00AE6E46" w:rsidRPr="00F35AF1" w:rsidTr="00F35AF1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0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 (19.5)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 (17.6)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45.6)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 (16.2)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1799" w:rsidRPr="00FA076A" w:rsidRDefault="00C31799" w:rsidP="00C3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07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 (35.9)</w:t>
            </w:r>
          </w:p>
        </w:tc>
      </w:tr>
    </w:tbl>
    <w:p w:rsidR="005768CB" w:rsidRPr="00F35AF1" w:rsidRDefault="00AE6E46" w:rsidP="00C31799">
      <w:pPr>
        <w:rPr>
          <w:rFonts w:ascii="Times New Roman" w:hAnsi="Times New Roman" w:cs="Times New Roman"/>
          <w:b/>
          <w:szCs w:val="20"/>
        </w:rPr>
      </w:pPr>
      <w:r w:rsidRPr="00F35AF1">
        <w:rPr>
          <w:rFonts w:ascii="Times New Roman" w:hAnsi="Times New Roman" w:cs="Times New Roman"/>
          <w:b/>
          <w:szCs w:val="20"/>
        </w:rPr>
        <w:t>1: Residual Cancer Burden Class</w:t>
      </w: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FA076A" w:rsidRPr="00E31D31" w:rsidRDefault="00FA076A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AE6E46" w:rsidRPr="00E31D31" w:rsidRDefault="00AE6E46" w:rsidP="00C31799">
      <w:pPr>
        <w:rPr>
          <w:rFonts w:ascii="Times New Roman" w:hAnsi="Times New Roman" w:cs="Times New Roman"/>
          <w:sz w:val="24"/>
          <w:szCs w:val="24"/>
        </w:rPr>
      </w:pPr>
    </w:p>
    <w:p w:rsidR="007B4AD6" w:rsidRPr="00A62D24" w:rsidRDefault="007B4AD6" w:rsidP="007B4AD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62D2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4. Score board of RPCB prediction model for overall survival and disease free survival 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0"/>
        <w:gridCol w:w="610"/>
        <w:gridCol w:w="1826"/>
        <w:gridCol w:w="1720"/>
        <w:gridCol w:w="832"/>
        <w:gridCol w:w="1984"/>
      </w:tblGrid>
      <w:tr w:rsidR="007B4AD6" w:rsidRPr="00A62D24" w:rsidTr="004D467A">
        <w:trPr>
          <w:trHeight w:val="375"/>
        </w:trPr>
        <w:tc>
          <w:tcPr>
            <w:tcW w:w="2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core system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PCB_O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core syste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PCB_DFS</w:t>
            </w:r>
          </w:p>
        </w:tc>
      </w:tr>
      <w:tr w:rsidR="007B4AD6" w:rsidRPr="00A62D24" w:rsidTr="004D467A">
        <w:trPr>
          <w:trHeight w:val="27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level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cor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F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leve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core</w:t>
            </w:r>
          </w:p>
        </w:tc>
      </w:tr>
      <w:tr w:rsidR="007B4AD6" w:rsidRPr="00A62D24" w:rsidTr="004D467A">
        <w:trPr>
          <w:trHeight w:val="345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CB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CB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</w:t>
            </w:r>
          </w:p>
        </w:tc>
      </w:tr>
      <w:tr w:rsidR="007B4AD6" w:rsidRPr="00A62D24" w:rsidTr="004D467A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</w:p>
        </w:tc>
      </w:tr>
      <w:tr w:rsidR="007B4AD6" w:rsidRPr="00A62D24" w:rsidTr="004D467A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5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</w:tr>
      <w:tr w:rsidR="007B4AD6" w:rsidRPr="00A62D24" w:rsidTr="004D467A">
        <w:trPr>
          <w:trHeight w:val="33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Ki-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Ki-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</w:t>
            </w:r>
          </w:p>
        </w:tc>
      </w:tr>
      <w:tr w:rsidR="007B4AD6" w:rsidRPr="00A62D24" w:rsidTr="004D467A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</w:tr>
      <w:tr w:rsidR="007B4AD6" w:rsidRPr="00A62D24" w:rsidTr="004D467A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</w:tr>
      <w:tr w:rsidR="007B4AD6" w:rsidRPr="00A62D24" w:rsidTr="004D467A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5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</w:tr>
      <w:tr w:rsidR="007B4AD6" w:rsidRPr="00A62D24" w:rsidTr="004D467A">
        <w:trPr>
          <w:trHeight w:val="255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co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i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cor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</w:t>
            </w:r>
          </w:p>
        </w:tc>
      </w:tr>
      <w:tr w:rsidR="007B4AD6" w:rsidRPr="00A62D24" w:rsidTr="004D467A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ax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10 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a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core matching tabl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 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core matching t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2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1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3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2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4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2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5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3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5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3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5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3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6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3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7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4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8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5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9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5 </w:t>
            </w:r>
          </w:p>
        </w:tc>
      </w:tr>
      <w:tr w:rsidR="007B4AD6" w:rsidRPr="00A62D24" w:rsidTr="004D467A">
        <w:trPr>
          <w:trHeight w:val="255"/>
        </w:trPr>
        <w:tc>
          <w:tcPr>
            <w:tcW w:w="2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10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6 </w:t>
            </w:r>
          </w:p>
        </w:tc>
      </w:tr>
      <w:tr w:rsidR="007B4AD6" w:rsidRPr="00A62D24" w:rsidTr="004D467A">
        <w:trPr>
          <w:trHeight w:val="255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Categorization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-5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Categorization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-2</w:t>
            </w:r>
          </w:p>
        </w:tc>
      </w:tr>
      <w:tr w:rsidR="007B4AD6" w:rsidRPr="00A62D24" w:rsidTr="004D467A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-7</w:t>
            </w: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-4</w:t>
            </w:r>
          </w:p>
        </w:tc>
      </w:tr>
      <w:tr w:rsidR="007B4AD6" w:rsidRPr="00A62D24" w:rsidTr="004D467A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8 and more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AD6" w:rsidRPr="00A62D24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62D2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D6" w:rsidRPr="004D467A" w:rsidRDefault="007B4AD6" w:rsidP="007B4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D467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5 and more</w:t>
            </w:r>
          </w:p>
        </w:tc>
      </w:tr>
    </w:tbl>
    <w:p w:rsidR="007B4AD6" w:rsidRPr="00A62D24" w:rsidRDefault="007B4AD6" w:rsidP="007B4AD6">
      <w:pPr>
        <w:spacing w:line="360" w:lineRule="auto"/>
        <w:jc w:val="left"/>
      </w:pPr>
      <w:r w:rsidRPr="00A62D24">
        <w:fldChar w:fldCharType="begin"/>
      </w:r>
      <w:r w:rsidRPr="00A62D24">
        <w:instrText xml:space="preserve"> LINK </w:instrText>
      </w:r>
      <w:r w:rsidR="0012028C" w:rsidRPr="00A62D24">
        <w:instrText xml:space="preserve">Excel.Sheet.12 "H:\\진행_Ki-67 차이\\김지연T_결과_210702.xlsx" "Score systems!R1C2:R26C9" </w:instrText>
      </w:r>
      <w:r w:rsidRPr="00A62D24">
        <w:instrText xml:space="preserve">\a \f 4 \h  \* MERGEFORMAT </w:instrText>
      </w:r>
      <w:r w:rsidRPr="00A62D24">
        <w:fldChar w:fldCharType="separate"/>
      </w:r>
    </w:p>
    <w:p w:rsidR="007B4AD6" w:rsidRDefault="007B4AD6" w:rsidP="007B4AD6">
      <w:pPr>
        <w:rPr>
          <w:rFonts w:ascii="Times New Roman" w:hAnsi="Times New Roman" w:cs="Times New Roman"/>
          <w:sz w:val="24"/>
          <w:szCs w:val="24"/>
        </w:rPr>
      </w:pPr>
      <w:r w:rsidRPr="00A62D24">
        <w:rPr>
          <w:rFonts w:ascii="Times New Roman" w:hAnsi="Times New Roman" w:cs="Times New Roman"/>
          <w:sz w:val="24"/>
          <w:szCs w:val="24"/>
        </w:rPr>
        <w:fldChar w:fldCharType="end"/>
      </w:r>
    </w:p>
    <w:p w:rsidR="007B4AD6" w:rsidRDefault="007B4AD6" w:rsidP="00C3179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B4AD6" w:rsidRDefault="007B4AD6" w:rsidP="00C31799">
      <w:pPr>
        <w:rPr>
          <w:rFonts w:ascii="Times New Roman" w:hAnsi="Times New Roman" w:cs="Times New Roman"/>
          <w:sz w:val="24"/>
          <w:szCs w:val="24"/>
        </w:rPr>
      </w:pPr>
    </w:p>
    <w:p w:rsidR="007B4AD6" w:rsidRDefault="007B4AD6" w:rsidP="00C31799">
      <w:pPr>
        <w:rPr>
          <w:rFonts w:ascii="Times New Roman" w:hAnsi="Times New Roman" w:cs="Times New Roman"/>
          <w:sz w:val="24"/>
          <w:szCs w:val="24"/>
        </w:rPr>
      </w:pPr>
    </w:p>
    <w:p w:rsidR="007B4AD6" w:rsidRDefault="007B4AD6" w:rsidP="00C31799">
      <w:pPr>
        <w:rPr>
          <w:rFonts w:ascii="Times New Roman" w:hAnsi="Times New Roman" w:cs="Times New Roman"/>
          <w:sz w:val="24"/>
          <w:szCs w:val="24"/>
        </w:rPr>
      </w:pPr>
    </w:p>
    <w:p w:rsidR="007B4AD6" w:rsidRDefault="007B4AD6" w:rsidP="00C31799">
      <w:pPr>
        <w:rPr>
          <w:rFonts w:ascii="Times New Roman" w:hAnsi="Times New Roman" w:cs="Times New Roman"/>
          <w:sz w:val="24"/>
          <w:szCs w:val="24"/>
        </w:rPr>
      </w:pPr>
    </w:p>
    <w:p w:rsidR="007B4AD6" w:rsidRDefault="007B4AD6" w:rsidP="00C31799">
      <w:pPr>
        <w:rPr>
          <w:rFonts w:ascii="Times New Roman" w:hAnsi="Times New Roman" w:cs="Times New Roman"/>
          <w:sz w:val="24"/>
          <w:szCs w:val="24"/>
        </w:rPr>
      </w:pPr>
    </w:p>
    <w:p w:rsidR="000437EF" w:rsidRPr="00E31D31" w:rsidRDefault="000437EF" w:rsidP="00EA20D5">
      <w:pPr>
        <w:rPr>
          <w:rFonts w:ascii="Times New Roman" w:hAnsi="Times New Roman" w:cs="Times New Roman"/>
          <w:sz w:val="24"/>
          <w:szCs w:val="24"/>
        </w:rPr>
      </w:pPr>
    </w:p>
    <w:sectPr w:rsidR="000437EF" w:rsidRPr="00E31D31" w:rsidSect="00746A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3506" w:rsidRDefault="00423506" w:rsidP="00F35AF1">
      <w:pPr>
        <w:spacing w:after="0" w:line="240" w:lineRule="auto"/>
      </w:pPr>
      <w:r>
        <w:separator/>
      </w:r>
    </w:p>
  </w:endnote>
  <w:endnote w:type="continuationSeparator" w:id="0">
    <w:p w:rsidR="00423506" w:rsidRDefault="00423506" w:rsidP="00F35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3506" w:rsidRDefault="00423506" w:rsidP="00F35AF1">
      <w:pPr>
        <w:spacing w:after="0" w:line="240" w:lineRule="auto"/>
      </w:pPr>
      <w:r>
        <w:separator/>
      </w:r>
    </w:p>
  </w:footnote>
  <w:footnote w:type="continuationSeparator" w:id="0">
    <w:p w:rsidR="00423506" w:rsidRDefault="00423506" w:rsidP="00F35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799"/>
    <w:rsid w:val="0000192F"/>
    <w:rsid w:val="00010939"/>
    <w:rsid w:val="00013FB3"/>
    <w:rsid w:val="000159B4"/>
    <w:rsid w:val="000437EF"/>
    <w:rsid w:val="000D50BF"/>
    <w:rsid w:val="0012028C"/>
    <w:rsid w:val="00147F1B"/>
    <w:rsid w:val="001B578D"/>
    <w:rsid w:val="001F2BB2"/>
    <w:rsid w:val="001F7382"/>
    <w:rsid w:val="00236C52"/>
    <w:rsid w:val="00270D82"/>
    <w:rsid w:val="002C023F"/>
    <w:rsid w:val="002C1B64"/>
    <w:rsid w:val="0031257C"/>
    <w:rsid w:val="003A7BC8"/>
    <w:rsid w:val="003B0695"/>
    <w:rsid w:val="00423506"/>
    <w:rsid w:val="00441432"/>
    <w:rsid w:val="004510D4"/>
    <w:rsid w:val="004577DB"/>
    <w:rsid w:val="0049245D"/>
    <w:rsid w:val="00493AC3"/>
    <w:rsid w:val="004975D7"/>
    <w:rsid w:val="004B32F4"/>
    <w:rsid w:val="004D467A"/>
    <w:rsid w:val="004D51F6"/>
    <w:rsid w:val="00510CC8"/>
    <w:rsid w:val="00534ECC"/>
    <w:rsid w:val="00536987"/>
    <w:rsid w:val="00541340"/>
    <w:rsid w:val="00545C44"/>
    <w:rsid w:val="00562430"/>
    <w:rsid w:val="005768CB"/>
    <w:rsid w:val="0057780F"/>
    <w:rsid w:val="005A0517"/>
    <w:rsid w:val="005B69F5"/>
    <w:rsid w:val="005D3403"/>
    <w:rsid w:val="005F5A85"/>
    <w:rsid w:val="00620102"/>
    <w:rsid w:val="006E2924"/>
    <w:rsid w:val="0071231A"/>
    <w:rsid w:val="00746AC6"/>
    <w:rsid w:val="0074772D"/>
    <w:rsid w:val="007B4AD6"/>
    <w:rsid w:val="008F2678"/>
    <w:rsid w:val="00975DFB"/>
    <w:rsid w:val="00980A07"/>
    <w:rsid w:val="009841EC"/>
    <w:rsid w:val="00A31217"/>
    <w:rsid w:val="00A6146A"/>
    <w:rsid w:val="00A62D24"/>
    <w:rsid w:val="00A867F4"/>
    <w:rsid w:val="00A96CC1"/>
    <w:rsid w:val="00AA2BCD"/>
    <w:rsid w:val="00AB24E7"/>
    <w:rsid w:val="00AC6E60"/>
    <w:rsid w:val="00AE6E46"/>
    <w:rsid w:val="00B00554"/>
    <w:rsid w:val="00B230EC"/>
    <w:rsid w:val="00B451B9"/>
    <w:rsid w:val="00B46AE0"/>
    <w:rsid w:val="00B54E91"/>
    <w:rsid w:val="00B63658"/>
    <w:rsid w:val="00C03981"/>
    <w:rsid w:val="00C26ACF"/>
    <w:rsid w:val="00C31799"/>
    <w:rsid w:val="00C758E8"/>
    <w:rsid w:val="00C87AD0"/>
    <w:rsid w:val="00CA1FD1"/>
    <w:rsid w:val="00CA2957"/>
    <w:rsid w:val="00D11694"/>
    <w:rsid w:val="00D66E4D"/>
    <w:rsid w:val="00D93F18"/>
    <w:rsid w:val="00E31D31"/>
    <w:rsid w:val="00E37BB7"/>
    <w:rsid w:val="00E41A0C"/>
    <w:rsid w:val="00E97038"/>
    <w:rsid w:val="00E97BD7"/>
    <w:rsid w:val="00EA20D5"/>
    <w:rsid w:val="00EA53F5"/>
    <w:rsid w:val="00EB5F97"/>
    <w:rsid w:val="00EC3398"/>
    <w:rsid w:val="00EF4E8B"/>
    <w:rsid w:val="00F11459"/>
    <w:rsid w:val="00F21765"/>
    <w:rsid w:val="00F35AF1"/>
    <w:rsid w:val="00FA076A"/>
    <w:rsid w:val="00FB5695"/>
    <w:rsid w:val="00FD1D15"/>
    <w:rsid w:val="00FD5958"/>
    <w:rsid w:val="00FE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FD4279-91AA-496D-8688-1475B45B0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69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6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35A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35AF1"/>
  </w:style>
  <w:style w:type="paragraph" w:styleId="a5">
    <w:name w:val="footer"/>
    <w:basedOn w:val="a"/>
    <w:link w:val="Char0"/>
    <w:uiPriority w:val="99"/>
    <w:unhideWhenUsed/>
    <w:rsid w:val="00F35A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35AF1"/>
  </w:style>
  <w:style w:type="paragraph" w:styleId="a6">
    <w:name w:val="Balloon Text"/>
    <w:basedOn w:val="a"/>
    <w:link w:val="Char1"/>
    <w:uiPriority w:val="99"/>
    <w:semiHidden/>
    <w:unhideWhenUsed/>
    <w:rsid w:val="00C87A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87AD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1FA32-6FD9-414D-BF4E-D69B1EFB4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4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JIYEON</dc:creator>
  <cp:lastModifiedBy>KIM JIYEON</cp:lastModifiedBy>
  <cp:revision>2</cp:revision>
  <cp:lastPrinted>2022-04-27T05:12:00Z</cp:lastPrinted>
  <dcterms:created xsi:type="dcterms:W3CDTF">2022-05-25T03:30:00Z</dcterms:created>
  <dcterms:modified xsi:type="dcterms:W3CDTF">2022-05-25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